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720"/>
        <w:tblW w:w="160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6"/>
        <w:gridCol w:w="916"/>
        <w:gridCol w:w="747"/>
        <w:gridCol w:w="732"/>
        <w:gridCol w:w="709"/>
        <w:gridCol w:w="741"/>
        <w:gridCol w:w="818"/>
        <w:gridCol w:w="709"/>
        <w:gridCol w:w="709"/>
        <w:gridCol w:w="709"/>
        <w:gridCol w:w="708"/>
        <w:gridCol w:w="709"/>
        <w:gridCol w:w="709"/>
        <w:gridCol w:w="767"/>
        <w:gridCol w:w="735"/>
        <w:gridCol w:w="767"/>
        <w:gridCol w:w="712"/>
        <w:gridCol w:w="767"/>
        <w:gridCol w:w="700"/>
        <w:gridCol w:w="767"/>
        <w:gridCol w:w="960"/>
      </w:tblGrid>
      <w:tr w:rsidR="00426AD6" w:rsidRPr="00426AD6" w:rsidTr="00426AD6">
        <w:trPr>
          <w:trHeight w:val="300"/>
        </w:trPr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%</w:t>
            </w: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ermin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VI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</w:t>
            </w:r>
            <w:proofErr w:type="spellEnd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L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BM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: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h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CAT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C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OD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OD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OD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OD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AP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B7355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APX</w:t>
            </w: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%</w:t>
            </w: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ermin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VI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0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</w:t>
            </w:r>
            <w:proofErr w:type="spellEnd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6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6F3B48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6F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8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7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BM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5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1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:R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7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8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6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20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t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4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3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9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9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t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2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8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3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h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9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0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DE75F8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E7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h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2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1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0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4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8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7938A0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7938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1.00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0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5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78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CAT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8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5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6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4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A95187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A9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CAT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3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3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0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7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OD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5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9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8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0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6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39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OD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F51005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F51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4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F51005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F51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F51005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F51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F51005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F51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4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6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7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0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OD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5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7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6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9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4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7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OD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6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13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2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9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7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49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6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0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APX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3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7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5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3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4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.00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7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3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426AD6" w:rsidRPr="00426AD6" w:rsidTr="00426AD6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APX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9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8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2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1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9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0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2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426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AD6" w:rsidRPr="00426AD6" w:rsidRDefault="00426AD6" w:rsidP="00426AD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</w:tr>
    </w:tbl>
    <w:p w:rsidR="00673848" w:rsidRDefault="00426AD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</w:pPr>
      <w:r w:rsidRPr="008A61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t>Table S1</w:t>
      </w:r>
      <w:r w:rsidR="00DA42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t>a</w:t>
      </w:r>
      <w:r w:rsidRPr="008A61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 xml:space="preserve"> </w:t>
      </w:r>
      <w:r w:rsidRPr="00426AD6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 xml:space="preserve">Correlation among measured characteristics: Wheat seed-inoculation with </w:t>
      </w:r>
      <w:proofErr w:type="spellStart"/>
      <w:r w:rsidRPr="00426AD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IN" w:bidi="hi-IN"/>
        </w:rPr>
        <w:t>Nocardioides</w:t>
      </w:r>
      <w:proofErr w:type="spellEnd"/>
      <w:r w:rsidRPr="00426AD6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 xml:space="preserve"> sp. </w:t>
      </w:r>
      <w:r w:rsidR="008A61D4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>live strain.</w:t>
      </w:r>
    </w:p>
    <w:p w:rsidR="00FC5115" w:rsidRDefault="00FC511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</w:pPr>
    </w:p>
    <w:p w:rsidR="00FC5115" w:rsidRDefault="00FC511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</w:pPr>
    </w:p>
    <w:p w:rsidR="00FC5115" w:rsidRDefault="00FC511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</w:pPr>
    </w:p>
    <w:p w:rsidR="00FC5115" w:rsidRDefault="00FC511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</w:pPr>
    </w:p>
    <w:p w:rsidR="00FC5115" w:rsidRDefault="00FC511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</w:pPr>
      <w:r w:rsidRPr="008A61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lastRenderedPageBreak/>
        <w:t>Table S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t>b</w:t>
      </w:r>
      <w:r w:rsidRPr="008A61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 xml:space="preserve"> </w:t>
      </w:r>
      <w:r w:rsidRPr="00426AD6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 xml:space="preserve">Correlation among measured characteristics: </w:t>
      </w:r>
      <w:r w:rsidR="003673A5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>Wheat seed-primed</w:t>
      </w:r>
      <w:r w:rsidRPr="00426AD6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 xml:space="preserve"> with </w:t>
      </w:r>
      <w:r w:rsidRPr="00FC5115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>BC</w:t>
      </w:r>
      <w:r w:rsidR="00A0169A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>F</w:t>
      </w:r>
      <w:bookmarkStart w:id="0" w:name="_GoBack"/>
      <w:bookmarkEnd w:id="0"/>
      <w:r w:rsidRPr="00FC5115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>.</w:t>
      </w:r>
    </w:p>
    <w:tbl>
      <w:tblPr>
        <w:tblW w:w="15758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6"/>
        <w:gridCol w:w="916"/>
        <w:gridCol w:w="72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67"/>
        <w:gridCol w:w="697"/>
        <w:gridCol w:w="767"/>
        <w:gridCol w:w="697"/>
        <w:gridCol w:w="767"/>
        <w:gridCol w:w="697"/>
        <w:gridCol w:w="767"/>
        <w:gridCol w:w="960"/>
      </w:tblGrid>
      <w:tr w:rsidR="00B73558" w:rsidRPr="00B73558" w:rsidTr="00B73558">
        <w:trPr>
          <w:trHeight w:val="300"/>
        </w:trPr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%</w:t>
            </w: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ermi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V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</w:t>
            </w:r>
            <w:proofErr w:type="spellEnd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: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CAT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CA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OD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OD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OD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OD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AP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APX</w:t>
            </w: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%</w:t>
            </w: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ermin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VI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</w:t>
            </w:r>
            <w:proofErr w:type="spellEnd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L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BM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:R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t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t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h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h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CAT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4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CAT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1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98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OD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1.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3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OD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DE75F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E7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9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8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0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7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OD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9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2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OD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6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6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94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99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9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APX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7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7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1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0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9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6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1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B73558" w:rsidRPr="00B73558" w:rsidTr="00B73558">
        <w:trPr>
          <w:trHeight w:val="300"/>
        </w:trPr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APX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6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4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5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5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5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3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7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B735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3558" w:rsidRPr="00B73558" w:rsidRDefault="00B73558" w:rsidP="00B735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</w:tr>
    </w:tbl>
    <w:p w:rsidR="00C43D99" w:rsidRDefault="00C43D99">
      <w:pPr>
        <w:rPr>
          <w:rFonts w:ascii="Times New Roman" w:hAnsi="Times New Roman" w:cs="Times New Roman"/>
          <w:sz w:val="24"/>
          <w:szCs w:val="24"/>
        </w:rPr>
      </w:pPr>
    </w:p>
    <w:p w:rsidR="003673A5" w:rsidRDefault="003673A5">
      <w:pPr>
        <w:rPr>
          <w:rFonts w:ascii="Times New Roman" w:hAnsi="Times New Roman" w:cs="Times New Roman"/>
          <w:sz w:val="24"/>
          <w:szCs w:val="24"/>
        </w:rPr>
      </w:pPr>
    </w:p>
    <w:p w:rsidR="003673A5" w:rsidRDefault="003673A5">
      <w:pPr>
        <w:rPr>
          <w:rFonts w:ascii="Times New Roman" w:hAnsi="Times New Roman" w:cs="Times New Roman"/>
          <w:sz w:val="24"/>
          <w:szCs w:val="24"/>
        </w:rPr>
      </w:pPr>
    </w:p>
    <w:p w:rsidR="003673A5" w:rsidRDefault="003673A5">
      <w:pPr>
        <w:rPr>
          <w:rFonts w:ascii="Times New Roman" w:hAnsi="Times New Roman" w:cs="Times New Roman"/>
          <w:sz w:val="24"/>
          <w:szCs w:val="24"/>
        </w:rPr>
      </w:pPr>
    </w:p>
    <w:p w:rsidR="003673A5" w:rsidRDefault="003673A5">
      <w:pPr>
        <w:rPr>
          <w:rFonts w:ascii="Times New Roman" w:hAnsi="Times New Roman" w:cs="Times New Roman"/>
          <w:sz w:val="24"/>
          <w:szCs w:val="24"/>
        </w:rPr>
      </w:pPr>
    </w:p>
    <w:p w:rsidR="003673A5" w:rsidRDefault="003673A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</w:pPr>
      <w:r w:rsidRPr="008A61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lastRenderedPageBreak/>
        <w:t>Table S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t>c</w:t>
      </w:r>
      <w:r w:rsidRPr="008A61D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hi-IN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 xml:space="preserve"> </w:t>
      </w:r>
      <w:r w:rsidRPr="00426AD6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 xml:space="preserve">Correlation among measured characteristic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>Control (</w:t>
      </w:r>
      <w:r w:rsidRPr="00426AD6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>Wheat seed-</w:t>
      </w:r>
      <w:r w:rsidR="00E55E47"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 xml:space="preserve"> non-inoculated, non-primed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hi-IN"/>
        </w:rPr>
        <w:t>.</w:t>
      </w:r>
    </w:p>
    <w:tbl>
      <w:tblPr>
        <w:tblW w:w="15758" w:type="dxa"/>
        <w:tblInd w:w="-709" w:type="dxa"/>
        <w:tblLook w:val="04A0" w:firstRow="1" w:lastRow="0" w:firstColumn="1" w:lastColumn="0" w:noHBand="0" w:noVBand="1"/>
      </w:tblPr>
      <w:tblGrid>
        <w:gridCol w:w="916"/>
        <w:gridCol w:w="916"/>
        <w:gridCol w:w="72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67"/>
        <w:gridCol w:w="697"/>
        <w:gridCol w:w="767"/>
        <w:gridCol w:w="697"/>
        <w:gridCol w:w="767"/>
        <w:gridCol w:w="697"/>
        <w:gridCol w:w="767"/>
        <w:gridCol w:w="960"/>
      </w:tblGrid>
      <w:tr w:rsidR="00D576F7" w:rsidRPr="00D576F7" w:rsidTr="00D576F7">
        <w:trPr>
          <w:trHeight w:val="300"/>
        </w:trPr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%</w:t>
            </w: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ermi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V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</w:t>
            </w:r>
            <w:proofErr w:type="spellEnd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: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CAT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CA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OD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O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OD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O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AP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APX</w:t>
            </w: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%</w:t>
            </w: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Germin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V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</w:t>
            </w:r>
            <w:proofErr w:type="spellEnd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B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: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t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t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h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h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CAT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CA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7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SOD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9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SO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POD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PO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proofErr w:type="spellStart"/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ShAPX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8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17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9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1.0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8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7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1.00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97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3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5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72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2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</w:tc>
      </w:tr>
      <w:tr w:rsidR="00D576F7" w:rsidRPr="00D576F7" w:rsidTr="00D576F7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RAPX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8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IN" w:bidi="hi-IN"/>
              </w:rPr>
              <w:t>-0.9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4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3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9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8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7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29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0.9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64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5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5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4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D57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-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6F7" w:rsidRPr="00D576F7" w:rsidRDefault="00D576F7" w:rsidP="00D57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</w:tr>
    </w:tbl>
    <w:p w:rsidR="00214234" w:rsidRPr="00426AD6" w:rsidRDefault="005503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 positive correlations are indicated by bold fonts; while strong negative correlations are indicated by underlines.</w:t>
      </w:r>
    </w:p>
    <w:sectPr w:rsidR="00214234" w:rsidRPr="00426AD6" w:rsidSect="00426AD6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3NTc3MjYzMze3MDZQ0lEKTi0uzszPAykwrgUA8zRRMCwAAAA="/>
  </w:docVars>
  <w:rsids>
    <w:rsidRoot w:val="00426AD6"/>
    <w:rsid w:val="001C09E1"/>
    <w:rsid w:val="00214234"/>
    <w:rsid w:val="002F3A3D"/>
    <w:rsid w:val="003673A5"/>
    <w:rsid w:val="00426AD6"/>
    <w:rsid w:val="0055033F"/>
    <w:rsid w:val="00673848"/>
    <w:rsid w:val="006F3B48"/>
    <w:rsid w:val="007938A0"/>
    <w:rsid w:val="008A61D4"/>
    <w:rsid w:val="008B1164"/>
    <w:rsid w:val="00927384"/>
    <w:rsid w:val="00A0169A"/>
    <w:rsid w:val="00A95187"/>
    <w:rsid w:val="00B73558"/>
    <w:rsid w:val="00C43D99"/>
    <w:rsid w:val="00D576F7"/>
    <w:rsid w:val="00DA42F2"/>
    <w:rsid w:val="00DE75F8"/>
    <w:rsid w:val="00E55E47"/>
    <w:rsid w:val="00F51005"/>
    <w:rsid w:val="00FC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45D58-2C74-439E-82F5-50FE347A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47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_1</dc:creator>
  <cp:keywords/>
  <dc:description/>
  <cp:lastModifiedBy>A_1</cp:lastModifiedBy>
  <cp:revision>9</cp:revision>
  <dcterms:created xsi:type="dcterms:W3CDTF">2019-12-02T11:38:00Z</dcterms:created>
  <dcterms:modified xsi:type="dcterms:W3CDTF">2020-04-24T11:42:00Z</dcterms:modified>
</cp:coreProperties>
</file>